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9C7AD" w14:textId="2C53CF33" w:rsidR="001057A7" w:rsidRDefault="00F32EEC" w:rsidP="00F32EEC">
      <w:pPr>
        <w:jc w:val="center"/>
        <w:rPr>
          <w:rFonts w:ascii="Times New Roman" w:hAnsi="Times New Roman" w:cs="Times New Roman"/>
          <w:b/>
          <w:bCs/>
        </w:rPr>
      </w:pPr>
      <w:r w:rsidRPr="00F32EEC">
        <w:rPr>
          <w:rFonts w:ascii="Times New Roman" w:hAnsi="Times New Roman" w:cs="Times New Roman"/>
          <w:b/>
          <w:bCs/>
        </w:rPr>
        <w:t>Supplementary Figures</w:t>
      </w:r>
    </w:p>
    <w:p w14:paraId="5E9099D3" w14:textId="6C6A234B" w:rsidR="00F32EEC" w:rsidRDefault="00F32EEC" w:rsidP="00F32EE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kern w:val="0"/>
          <w:sz w:val="22"/>
          <w:szCs w:val="22"/>
          <w:lang w:val="en-GB"/>
        </w:rPr>
        <w:drawing>
          <wp:inline distT="0" distB="0" distL="0" distR="0" wp14:anchorId="3ED8E6D0" wp14:editId="1A954416">
            <wp:extent cx="3816340" cy="8088563"/>
            <wp:effectExtent l="12700" t="12700" r="6985" b="14605"/>
            <wp:docPr id="3465241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524166" name="Picture 34652416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846"/>
                    <a:stretch/>
                  </pic:blipFill>
                  <pic:spPr bwMode="auto">
                    <a:xfrm>
                      <a:off x="0" y="0"/>
                      <a:ext cx="3825696" cy="81083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30894" w14:textId="5B34B3D8" w:rsidR="00F32EEC" w:rsidRDefault="00F32EEC" w:rsidP="00F32EEC">
      <w:pPr>
        <w:rPr>
          <w:rFonts w:ascii="Times New Roman" w:hAnsi="Times New Roman" w:cs="Times New Roman"/>
          <w:kern w:val="0"/>
          <w:lang w:val="en-GB"/>
        </w:rPr>
      </w:pPr>
      <w:r w:rsidRPr="00520A2F">
        <w:rPr>
          <w:rFonts w:ascii="Times New Roman" w:hAnsi="Times New Roman" w:cs="Times New Roman"/>
          <w:b/>
          <w:bCs/>
          <w:kern w:val="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lang w:val="en-GB"/>
        </w:rPr>
        <w:t>1</w:t>
      </w:r>
      <w:r w:rsidRPr="00520A2F">
        <w:rPr>
          <w:rFonts w:ascii="Times New Roman" w:hAnsi="Times New Roman" w:cs="Times New Roman"/>
          <w:b/>
          <w:bCs/>
          <w:kern w:val="0"/>
          <w:lang w:val="en-GB"/>
        </w:rPr>
        <w:t>.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Expression Changes in the </w:t>
      </w:r>
      <w:r>
        <w:rPr>
          <w:rFonts w:ascii="Times New Roman" w:hAnsi="Times New Roman" w:cs="Times New Roman"/>
          <w:kern w:val="0"/>
          <w:lang w:val="en-GB"/>
        </w:rPr>
        <w:t>Sensory Cortex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for Genes Involved in Neuroplasticity (A and B) and Social Behaviours (C-E). Graphs represent mean ± SEM, and * = </w:t>
      </w:r>
      <w:r w:rsidRPr="00520A2F">
        <w:rPr>
          <w:rFonts w:ascii="Times New Roman" w:hAnsi="Times New Roman" w:cs="Times New Roman"/>
          <w:i/>
          <w:iCs/>
          <w:kern w:val="0"/>
          <w:lang w:val="en-GB"/>
        </w:rPr>
        <w:t>p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&lt; .05.</w:t>
      </w:r>
      <w:r w:rsidRPr="00E00267">
        <w:rPr>
          <w:rFonts w:ascii="Times New Roman" w:hAnsi="Times New Roman" w:cs="Times New Roman"/>
          <w:kern w:val="0"/>
          <w:lang w:val="en-GB"/>
        </w:rPr>
        <w:t xml:space="preserve"> </w:t>
      </w:r>
      <w:r>
        <w:rPr>
          <w:rFonts w:ascii="Times New Roman" w:hAnsi="Times New Roman" w:cs="Times New Roman"/>
          <w:kern w:val="0"/>
          <w:lang w:val="en-GB"/>
        </w:rPr>
        <w:t xml:space="preserve">Main effects are indicated with </w:t>
      </w:r>
      <w:r>
        <w:rPr>
          <w:rFonts w:ascii="Times New Roman" w:hAnsi="Times New Roman" w:cs="Times New Roman"/>
          <w:noProof/>
          <w:kern w:val="0"/>
          <w:lang w:val="en-GB"/>
        </w:rPr>
        <w:drawing>
          <wp:inline distT="0" distB="0" distL="0" distR="0" wp14:anchorId="736CD381" wp14:editId="30FAEF7B">
            <wp:extent cx="127000" cy="127000"/>
            <wp:effectExtent l="0" t="0" r="0" b="0"/>
            <wp:docPr id="979039729" name="Graphic 1" descr="Sta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954003" name="Graphic 1823954003" descr="Star with solid fill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  <w:lang w:val="en-GB"/>
        </w:rPr>
        <w:t>.</w:t>
      </w:r>
    </w:p>
    <w:p w14:paraId="3B7C8B91" w14:textId="0823B819" w:rsidR="00F32EEC" w:rsidRDefault="00F32EEC" w:rsidP="00F32EE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kern w:val="0"/>
          <w:lang w:val="en-GB"/>
        </w:rPr>
        <w:lastRenderedPageBreak/>
        <w:drawing>
          <wp:inline distT="0" distB="0" distL="0" distR="0" wp14:anchorId="5D5A4ED4" wp14:editId="6C8EFA3F">
            <wp:extent cx="3874135" cy="8168774"/>
            <wp:effectExtent l="12700" t="12700" r="12065" b="10160"/>
            <wp:docPr id="3262452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245210" name="Picture 32624521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406" b="1332"/>
                    <a:stretch/>
                  </pic:blipFill>
                  <pic:spPr bwMode="auto">
                    <a:xfrm>
                      <a:off x="0" y="0"/>
                      <a:ext cx="3874168" cy="816884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99B7E" w14:textId="36DB8365" w:rsidR="00F32EEC" w:rsidRPr="00F32EEC" w:rsidRDefault="00F32EEC" w:rsidP="00F32EE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 w:rsidRPr="00520A2F">
        <w:rPr>
          <w:rFonts w:ascii="Times New Roman" w:hAnsi="Times New Roman" w:cs="Times New Roman"/>
          <w:b/>
          <w:bCs/>
          <w:kern w:val="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kern w:val="0"/>
          <w:lang w:val="en-GB"/>
        </w:rPr>
        <w:t>2</w:t>
      </w:r>
      <w:r w:rsidRPr="00520A2F">
        <w:rPr>
          <w:rFonts w:ascii="Times New Roman" w:hAnsi="Times New Roman" w:cs="Times New Roman"/>
          <w:b/>
          <w:bCs/>
          <w:kern w:val="0"/>
          <w:lang w:val="en-GB"/>
        </w:rPr>
        <w:t>.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Expression Changes in the Sensory Cortex for Genes Involved in Pain </w:t>
      </w:r>
      <w:r>
        <w:rPr>
          <w:rFonts w:ascii="Times New Roman" w:hAnsi="Times New Roman" w:cs="Times New Roman"/>
          <w:kern w:val="0"/>
          <w:lang w:val="en-GB"/>
        </w:rPr>
        <w:t>Sensitivity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(A and D)</w:t>
      </w:r>
      <w:r>
        <w:rPr>
          <w:rFonts w:ascii="Times New Roman" w:hAnsi="Times New Roman" w:cs="Times New Roman"/>
          <w:kern w:val="0"/>
          <w:lang w:val="en-GB"/>
        </w:rPr>
        <w:t>,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Epigenetic Regulation (B and E)</w:t>
      </w:r>
      <w:r>
        <w:rPr>
          <w:rFonts w:ascii="Times New Roman" w:hAnsi="Times New Roman" w:cs="Times New Roman"/>
          <w:kern w:val="0"/>
          <w:lang w:val="en-GB"/>
        </w:rPr>
        <w:t xml:space="preserve"> and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the Stress Response (C)</w:t>
      </w:r>
      <w:r>
        <w:rPr>
          <w:rFonts w:ascii="Times New Roman" w:hAnsi="Times New Roman" w:cs="Times New Roman"/>
          <w:kern w:val="0"/>
          <w:lang w:val="en-GB"/>
        </w:rPr>
        <w:t>.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Graphs represent mean ± SEM, and * = </w:t>
      </w:r>
      <w:r w:rsidRPr="00520A2F">
        <w:rPr>
          <w:rFonts w:ascii="Times New Roman" w:hAnsi="Times New Roman" w:cs="Times New Roman"/>
          <w:i/>
          <w:iCs/>
          <w:kern w:val="0"/>
          <w:lang w:val="en-GB"/>
        </w:rPr>
        <w:t>p</w:t>
      </w:r>
      <w:r w:rsidRPr="00520A2F">
        <w:rPr>
          <w:rFonts w:ascii="Times New Roman" w:hAnsi="Times New Roman" w:cs="Times New Roman"/>
          <w:kern w:val="0"/>
          <w:lang w:val="en-GB"/>
        </w:rPr>
        <w:t xml:space="preserve"> &lt; .05.</w:t>
      </w:r>
      <w:r w:rsidRPr="00E00267">
        <w:rPr>
          <w:rFonts w:ascii="Times New Roman" w:hAnsi="Times New Roman" w:cs="Times New Roman"/>
          <w:kern w:val="0"/>
          <w:lang w:val="en-GB"/>
        </w:rPr>
        <w:t xml:space="preserve"> </w:t>
      </w:r>
      <w:r>
        <w:rPr>
          <w:rFonts w:ascii="Times New Roman" w:hAnsi="Times New Roman" w:cs="Times New Roman"/>
          <w:kern w:val="0"/>
          <w:lang w:val="en-GB"/>
        </w:rPr>
        <w:t xml:space="preserve">Main effects are indicated with </w:t>
      </w:r>
      <w:r>
        <w:rPr>
          <w:rFonts w:ascii="Times New Roman" w:hAnsi="Times New Roman" w:cs="Times New Roman"/>
          <w:noProof/>
          <w:kern w:val="0"/>
          <w:lang w:val="en-GB"/>
        </w:rPr>
        <w:drawing>
          <wp:inline distT="0" distB="0" distL="0" distR="0" wp14:anchorId="47F8ABE8" wp14:editId="29E7C7B0">
            <wp:extent cx="127000" cy="127000"/>
            <wp:effectExtent l="0" t="0" r="0" b="0"/>
            <wp:docPr id="1282959665" name="Graphic 1" descr="Sta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954003" name="Graphic 1823954003" descr="Star with solid fill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  <w:lang w:val="en-GB"/>
        </w:rPr>
        <w:t>.</w:t>
      </w:r>
    </w:p>
    <w:sectPr w:rsidR="00F32EEC" w:rsidRPr="00F32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EEC"/>
    <w:rsid w:val="00013D72"/>
    <w:rsid w:val="00044D64"/>
    <w:rsid w:val="000872C6"/>
    <w:rsid w:val="000931EE"/>
    <w:rsid w:val="000A4C4D"/>
    <w:rsid w:val="001057A7"/>
    <w:rsid w:val="00191581"/>
    <w:rsid w:val="001953E6"/>
    <w:rsid w:val="00214001"/>
    <w:rsid w:val="00243D52"/>
    <w:rsid w:val="00261F38"/>
    <w:rsid w:val="00291072"/>
    <w:rsid w:val="002B2C66"/>
    <w:rsid w:val="002C1EF6"/>
    <w:rsid w:val="0032024F"/>
    <w:rsid w:val="00325E7B"/>
    <w:rsid w:val="00355401"/>
    <w:rsid w:val="0039341B"/>
    <w:rsid w:val="003A11ED"/>
    <w:rsid w:val="003D1C01"/>
    <w:rsid w:val="004620B8"/>
    <w:rsid w:val="004737CC"/>
    <w:rsid w:val="004919EB"/>
    <w:rsid w:val="004C0241"/>
    <w:rsid w:val="00500B82"/>
    <w:rsid w:val="005109FA"/>
    <w:rsid w:val="00517975"/>
    <w:rsid w:val="00571A52"/>
    <w:rsid w:val="00586F8D"/>
    <w:rsid w:val="005C607E"/>
    <w:rsid w:val="00623A11"/>
    <w:rsid w:val="00635252"/>
    <w:rsid w:val="006746C7"/>
    <w:rsid w:val="006754FB"/>
    <w:rsid w:val="006B3F1D"/>
    <w:rsid w:val="006B4518"/>
    <w:rsid w:val="006D7D6A"/>
    <w:rsid w:val="006E20BF"/>
    <w:rsid w:val="00771A5C"/>
    <w:rsid w:val="008F302A"/>
    <w:rsid w:val="0094058F"/>
    <w:rsid w:val="009506EC"/>
    <w:rsid w:val="009A2317"/>
    <w:rsid w:val="009A2376"/>
    <w:rsid w:val="009B1F7A"/>
    <w:rsid w:val="009C0B6C"/>
    <w:rsid w:val="009D6965"/>
    <w:rsid w:val="00A1594F"/>
    <w:rsid w:val="00A37B2C"/>
    <w:rsid w:val="00A571EA"/>
    <w:rsid w:val="00A74879"/>
    <w:rsid w:val="00A90B58"/>
    <w:rsid w:val="00AB1409"/>
    <w:rsid w:val="00AC5FAE"/>
    <w:rsid w:val="00AC66DC"/>
    <w:rsid w:val="00AF0C1E"/>
    <w:rsid w:val="00B42E30"/>
    <w:rsid w:val="00B90570"/>
    <w:rsid w:val="00BD44F9"/>
    <w:rsid w:val="00D317A2"/>
    <w:rsid w:val="00D45126"/>
    <w:rsid w:val="00D52D9F"/>
    <w:rsid w:val="00DA2C4C"/>
    <w:rsid w:val="00E256A9"/>
    <w:rsid w:val="00F236A8"/>
    <w:rsid w:val="00F27F75"/>
    <w:rsid w:val="00F32EEC"/>
    <w:rsid w:val="00F54A9B"/>
    <w:rsid w:val="00F7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C0451"/>
  <w15:chartTrackingRefBased/>
  <w15:docId w15:val="{3D451E78-95B7-694B-A1BE-8B57FB84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07</Characters>
  <Application>Microsoft Office Word</Application>
  <DocSecurity>0</DocSecurity>
  <Lines>3</Lines>
  <Paragraphs>1</Paragraphs>
  <ScaleCrop>false</ScaleCrop>
  <Company>Monash University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 Mychasiuk</dc:creator>
  <cp:keywords/>
  <dc:description/>
  <cp:lastModifiedBy>Richelle Mychasiuk</cp:lastModifiedBy>
  <cp:revision>1</cp:revision>
  <dcterms:created xsi:type="dcterms:W3CDTF">2024-08-12T07:07:00Z</dcterms:created>
  <dcterms:modified xsi:type="dcterms:W3CDTF">2024-08-12T07:08:00Z</dcterms:modified>
</cp:coreProperties>
</file>